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Sources of data used and assumptions: UK datase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UK = England, Scotland, Wales and Northern Ireland</w:t>
      </w:r>
    </w:p>
    <w:p>
      <w:pPr>
        <w:pStyle w:val="Normal"/>
        <w:rPr/>
      </w:pPr>
      <w:r>
        <w:rPr/>
        <w:t>GB = England, Scotland and Wales</w:t>
      </w:r>
    </w:p>
    <w:p>
      <w:pPr>
        <w:pStyle w:val="Normal"/>
        <w:rPr/>
      </w:pPr>
      <w:r>
        <w:rPr/>
        <w:t>E&amp;W = England and Wales</w:t>
      </w:r>
    </w:p>
    <w:p>
      <w:pPr>
        <w:pStyle w:val="Normal"/>
        <w:rPr/>
      </w:pPr>
      <w:r>
        <w:rPr/>
        <w:t>NI = Northern Ireland</w:t>
      </w:r>
    </w:p>
    <w:p>
      <w:pPr>
        <w:pStyle w:val="Normal"/>
        <w:rPr/>
      </w:pPr>
      <w:r>
        <w:rPr/>
        <w:t>GROS = General Register Office for Scotland</w:t>
      </w:r>
    </w:p>
    <w:p>
      <w:pPr>
        <w:pStyle w:val="Normal"/>
        <w:rPr/>
      </w:pPr>
      <w:r>
        <w:rPr/>
        <w:t xml:space="preserve">NISRA = Northern Ireland Statistics and Research Agency </w:t>
      </w:r>
    </w:p>
    <w:p>
      <w:pPr>
        <w:pStyle w:val="Normal"/>
        <w:rPr/>
      </w:pPr>
      <w:r>
        <w:rPr/>
        <w:t>ONS = Office for National Statistics</w:t>
      </w:r>
    </w:p>
    <w:p>
      <w:pPr>
        <w:pStyle w:val="Normal"/>
        <w:rPr/>
      </w:pPr>
      <w:r>
        <w:rPr/>
        <w:t>WCISU = Welsh Cancer Intelligence and Surveillance Unit</w:t>
      </w:r>
    </w:p>
    <w:p>
      <w:pPr>
        <w:pStyle w:val="Normal"/>
        <w:rPr/>
      </w:pPr>
      <w:r>
        <w:rPr/>
        <w:t xml:space="preserve">HES = Hospital Episode Statistics (England) </w:t>
      </w:r>
    </w:p>
    <w:p>
      <w:pPr>
        <w:pStyle w:val="Normal"/>
        <w:rPr/>
      </w:pPr>
      <w:r>
        <w:rPr/>
        <w:t>HSW = Health Solutions Wales</w:t>
      </w:r>
    </w:p>
    <w:p>
      <w:pPr>
        <w:pStyle w:val="Normal"/>
        <w:rPr/>
      </w:pPr>
      <w:r>
        <w:rPr/>
        <w:t xml:space="preserve">ISD = Information Services Division (Scotland) </w:t>
      </w:r>
    </w:p>
    <w:p>
      <w:pPr>
        <w:pStyle w:val="Normal"/>
        <w:rPr/>
      </w:pPr>
      <w:r>
        <w:rPr/>
        <w:t>GHS = General Household Survey</w:t>
      </w:r>
    </w:p>
    <w:p>
      <w:pPr>
        <w:pStyle w:val="Normal"/>
        <w:rPr/>
      </w:pPr>
      <w:r>
        <w:rPr/>
        <w:t>BHF = British Heart Foundation</w:t>
      </w:r>
    </w:p>
    <w:tbl>
      <w:tblPr>
        <w:tblW w:w="95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8"/>
        <w:gridCol w:w="2552"/>
        <w:gridCol w:w="2410"/>
        <w:gridCol w:w="2620"/>
      </w:tblGrid>
      <w:tr>
        <w:trPr/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Variabl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Sourc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Assumption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Comment</w:t>
            </w:r>
          </w:p>
        </w:tc>
      </w:tr>
      <w:tr>
        <w:trPr/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Population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E&amp;W:   (ONS)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 Scotland:   (GROS),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 Northern Ireland:  (NISRA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</w:tc>
      </w:tr>
      <w:tr>
        <w:trPr/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Live birth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 ONS 2004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 GROS 200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&amp;W:  live birth data by age of mother and sex of baby for 2004 applied to 2005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 E&amp;W latest available data by age/sex = 2004 and for Scotland =2005. Added to estimate UK 2005</w:t>
            </w:r>
          </w:p>
        </w:tc>
      </w:tr>
      <w:tr>
        <w:trPr/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Net migratio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NS 200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year average (2001-2005) net migration used for UK</w:t>
            </w:r>
          </w:p>
        </w:tc>
      </w:tr>
      <w:tr>
        <w:trPr/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Total mortalit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 ONS 2005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 GROS 200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 mortality data by age &amp; sex were available for 2005.  E&amp;W and Scotland data used as estimate for the UK</w:t>
            </w:r>
          </w:p>
        </w:tc>
      </w:tr>
      <w:tr>
        <w:trPr/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Incidence of Lung Cancer (LC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10 C33-C3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 England: ONS 2004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 Wales: WCISU 2005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 Scotland: ISD 200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 England and Scotland, LC incidence data available for 2004.  Assumed LC incidence is same for 2005.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C incidence data available separately England, Wales and Scotland for different calendar years. Added to derive UK </w:t>
            </w:r>
          </w:p>
        </w:tc>
      </w:tr>
      <w:tr>
        <w:trPr/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Incidence of COPD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10 J4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 England: HES - Primary diagnosis 2004/5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cidence = hospital admission for first episode.  Includes patients admitted in previous year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 Wales: HSW -  Number of admissions, 200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mber of admissions by COPD patients in E&amp;W as estimate of COPD incidence in the UK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 the time of data collection, COPD incidence data were available for E&amp;W only</w:t>
            </w:r>
          </w:p>
        </w:tc>
      </w:tr>
      <w:tr>
        <w:trPr/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Incidence of CHD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 England: HE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rimary diagnosis 2004-5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 Wales: HSW No. of admissions, 200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&amp;W data used to estimate CHD incidence for UK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test published CHD incidence data for Scotland available only for 1999. Considered this too old to match with E&amp;W data which was available for 2004/5.</w:t>
            </w:r>
          </w:p>
        </w:tc>
      </w:tr>
      <w:tr>
        <w:trPr/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Incidence of Strok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 England: ONS, 1999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 Scotland: ISD, 199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nce there were no published stroke incidence data after 1999, this was used as estimate for 2005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oke incidence data for E&amp;W available from ONS for 1999. Similar data were available for Scotland in 1999. These were added to estimate UK for 2005</w:t>
            </w:r>
          </w:p>
        </w:tc>
      </w:tr>
      <w:tr>
        <w:trPr/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Prevalence of Lung Cancer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ata for 1999 from [1] 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nce no published LC prevalence data by age and sex after 1992, we used this data as an estimate of the base year 2005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 estimates from the study are for the UK.</w:t>
            </w:r>
          </w:p>
        </w:tc>
      </w:tr>
      <w:tr>
        <w:trPr/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Prevalence of COPD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B: ONS GHS 2005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Table 7.15: Chronic sickness: rate/000 reporting selected longstanding conditions, by sex and age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onchitis and emphysema entries from the table used as estimates for COPD prevalence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Prevalence of CHD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B: ONS GHS 200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valence data for 2003 used to estimates 2005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Prevalence of Strok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B: ONS GHS, 2005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Table 7.15: Chronic sickness: rate/000 reporting selected longstanding conditions, by sex and age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Mortality from Lung Cancer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UK: BHF 2005 (based on the ONS Death Registered by cause for E&amp;W, GRO for Scotland and NI)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rtality data based on 2004 death registration. Assumed disease specific mortality in 2004 same in 2005 for the UK.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Mortality from COPD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K: Deaths from different causes 2004.The Burden of Lung Disease. 2nd edition. Published report for the Thoracic Society 2006 (Table 1.1 Deaths from different causes, UK 2004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rtality data based on 2004 death registration. Assume disease specific mortality in 2004 will be same in 2005 for UK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Mortality from CHD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K: BHF 2005  (based on the Death Registered by cause for England and Wales, GRO for Scotland and NI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rtality data based on 2004 death registration. Assume disease specific mortality in 2004 will be same in 2005 for UK.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Mortality from Strok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K: BHF 2005  (based on the ONS Death Registered by cause for E&amp;W, GRO for Scotland and NI Ireland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ta based on 2004 death registration. Assume disease specific mortality in 2004 same in 2005 for UK.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Health Care Costs Lung Cancer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P consultations from [2]. 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ost of consultation based on 2005 rate.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ospital costs from [3]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) Per patient cost = GP consultation cost + hospitalisation cost for treating a LC patient.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) health care costs from study are not by age and sex.  Apportionment to age/sex by proportions in the  Netherlands (Personal communication) 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Health Care Cost COPD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om [4]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lth care costs not reported by age and sex.  Apportionment method uses as for lung cancer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Health Care Cost CHD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From [5]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ealth care costs not reported by age and sex.  Apportionment method used as for lung cancer 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stimates based on major study of all UK CVD patients in 2004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</w:tc>
      </w:tr>
      <w:tr>
        <w:trPr/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Health Care Costs Strok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From [5]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ealth care costs not reported by age and sex.  Apportionment method used as for lung cancer 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s above</w:t>
            </w:r>
          </w:p>
        </w:tc>
      </w:tr>
      <w:tr>
        <w:trPr/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Total Health Care Cost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use of Commons Health Committee report, 2006. Per capita costs from hospital and community health services expenditure by age, UK 2003/2004.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 cost data not available by sex, so assumed vary by age but equal for male/female.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005 UK population used to convert total health care cost to per capita costs 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Smoking prevalenc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K: GH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ta only for alternate years.  Missing years imputed using average for years before and after.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Relative Risk   LC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nutes of Evidence, Select Committee on Health, House of Commons, The UK Parliament, Prepared in 200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om [6]</w:t>
            </w:r>
          </w:p>
        </w:tc>
      </w:tr>
      <w:tr>
        <w:trPr/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Relative Risk COPD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rom [7]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Australian study was used in the absence of a proper UK study reporting RR of COPD</w:t>
            </w:r>
          </w:p>
        </w:tc>
      </w:tr>
      <w:tr>
        <w:trPr/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Relative Risk CHD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nutes of Evidence, Select Committee on Health, House of Commons, The UK Parliament, Prepared in 200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Relative Risk Strok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rom [8]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Heading2"/>
        <w:rPr/>
      </w:pPr>
      <w:r>
        <w:rPr/>
      </w:r>
    </w:p>
    <w:p>
      <w:pPr>
        <w:pStyle w:val="Heading2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6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Cs w:val="28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4T11:47:00Z</dcterms:created>
  <dc:creator>FA</dc:creator>
  <dc:description/>
  <cp:keywords/>
  <dc:language>en-US</dc:language>
  <cp:lastModifiedBy>FA</cp:lastModifiedBy>
  <dcterms:modified xsi:type="dcterms:W3CDTF">2012-05-04T11:47:00Z</dcterms:modified>
  <cp:revision>3</cp:revision>
  <dc:subject/>
  <dc:title/>
</cp:coreProperties>
</file>